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6"/>
        <w:gridCol w:w="1135"/>
        <w:gridCol w:w="1851"/>
      </w:tblGrid>
      <w:tr w:rsidR="0095436E" w:rsidRPr="009E4DD7" w14:paraId="1E0B80CD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CF54" w14:textId="77777777" w:rsidR="0095436E" w:rsidRPr="009E4DD7" w:rsidRDefault="00AF7C3F" w:rsidP="00AF7C3F">
            <w:pPr>
              <w:rPr>
                <w:sz w:val="22"/>
                <w:szCs w:val="22"/>
              </w:rPr>
            </w:pPr>
            <w:bookmarkStart w:id="0" w:name="_GoBack"/>
            <w:bookmarkEnd w:id="0"/>
            <w:r w:rsidRPr="009E4DD7">
              <w:rPr>
                <w:b/>
                <w:bCs/>
                <w:sz w:val="22"/>
                <w:szCs w:val="22"/>
              </w:rPr>
              <w:t>Injury loc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75CC" w14:textId="7EC11954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Total number</w:t>
            </w:r>
            <w:r w:rsidR="005924FE">
              <w:rPr>
                <w:b/>
                <w:bCs/>
                <w:sz w:val="22"/>
                <w:szCs w:val="22"/>
              </w:rPr>
              <w:t xml:space="preserve"> (n=72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FA5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95436E" w:rsidRPr="009E4DD7" w14:paraId="527E8E39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0919" w14:textId="6FC4AA08" w:rsidR="0095436E" w:rsidRPr="009E4DD7" w:rsidRDefault="0095436E" w:rsidP="00C61FE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E4DD7">
              <w:rPr>
                <w:b/>
                <w:bCs/>
                <w:sz w:val="22"/>
                <w:szCs w:val="22"/>
                <w:lang w:val="en-US"/>
              </w:rPr>
              <w:t>Knee</w:t>
            </w:r>
            <w:r w:rsidR="006E64C1" w:rsidRPr="009E4DD7">
              <w:rPr>
                <w:b/>
                <w:bCs/>
                <w:sz w:val="22"/>
                <w:szCs w:val="22"/>
                <w:lang w:val="en-US"/>
              </w:rPr>
              <w:t xml:space="preserve"> / </w:t>
            </w:r>
            <w:r w:rsidR="00E515DC" w:rsidRPr="009E4DD7">
              <w:rPr>
                <w:b/>
                <w:bCs/>
                <w:sz w:val="22"/>
                <w:szCs w:val="22"/>
                <w:lang w:val="en-US"/>
              </w:rPr>
              <w:t>c</w:t>
            </w:r>
            <w:r w:rsidRPr="009E4DD7">
              <w:rPr>
                <w:b/>
                <w:bCs/>
                <w:sz w:val="22"/>
                <w:szCs w:val="22"/>
                <w:lang w:val="en-US"/>
              </w:rPr>
              <w:t>alf</w:t>
            </w:r>
            <w:r w:rsidR="006E64C1" w:rsidRPr="009E4DD7">
              <w:rPr>
                <w:b/>
                <w:bCs/>
                <w:sz w:val="22"/>
                <w:szCs w:val="22"/>
                <w:lang w:val="en-US"/>
              </w:rPr>
              <w:t xml:space="preserve">/  </w:t>
            </w:r>
            <w:r w:rsidR="00E515DC" w:rsidRPr="009E4DD7">
              <w:rPr>
                <w:b/>
                <w:bCs/>
                <w:sz w:val="22"/>
                <w:szCs w:val="22"/>
                <w:lang w:val="en-US"/>
              </w:rPr>
              <w:t>l</w:t>
            </w:r>
            <w:r w:rsidRPr="009E4DD7">
              <w:rPr>
                <w:b/>
                <w:bCs/>
                <w:sz w:val="22"/>
                <w:szCs w:val="22"/>
                <w:lang w:val="en-US"/>
              </w:rPr>
              <w:t xml:space="preserve">ower </w:t>
            </w:r>
            <w:r w:rsidR="00E515DC" w:rsidRPr="009E4DD7">
              <w:rPr>
                <w:b/>
                <w:bCs/>
                <w:sz w:val="22"/>
                <w:szCs w:val="22"/>
                <w:lang w:val="en-US"/>
              </w:rPr>
              <w:t>l</w:t>
            </w:r>
            <w:r w:rsidRPr="009E4DD7">
              <w:rPr>
                <w:b/>
                <w:bCs/>
                <w:sz w:val="22"/>
                <w:szCs w:val="22"/>
                <w:lang w:val="en-US"/>
              </w:rPr>
              <w:t>eg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C8A5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1D23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27.8</w:t>
            </w:r>
          </w:p>
        </w:tc>
      </w:tr>
      <w:tr w:rsidR="0095436E" w:rsidRPr="009E4DD7" w14:paraId="075D486E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5C22F79F" w14:textId="0AEACF82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Tendon: Patella</w:t>
            </w:r>
            <w:r w:rsidR="006E64C1" w:rsidRPr="009E4DD7">
              <w:rPr>
                <w:sz w:val="22"/>
                <w:szCs w:val="22"/>
                <w:lang w:val="en-US"/>
              </w:rPr>
              <w:t>r</w:t>
            </w:r>
            <w:r w:rsidRPr="009E4DD7">
              <w:rPr>
                <w:sz w:val="22"/>
                <w:szCs w:val="22"/>
                <w:lang w:val="en-US"/>
              </w:rPr>
              <w:t xml:space="preserve"> tendin</w:t>
            </w:r>
            <w:r w:rsidR="005924FE">
              <w:rPr>
                <w:sz w:val="22"/>
                <w:szCs w:val="22"/>
                <w:lang w:val="en-US"/>
              </w:rPr>
              <w:t>opathy</w:t>
            </w:r>
            <w:r w:rsidRPr="009E4DD7">
              <w:rPr>
                <w:sz w:val="22"/>
                <w:szCs w:val="22"/>
                <w:lang w:val="en-US"/>
              </w:rPr>
              <w:t>/ jumper’s kne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4828393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8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DFE7F0F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1.1</w:t>
            </w:r>
          </w:p>
        </w:tc>
      </w:tr>
      <w:tr w:rsidR="0095436E" w:rsidRPr="009E4DD7" w14:paraId="76BC96E3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20B05F9B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Knee injury, unspecifie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508744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161F9E6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5.6</w:t>
            </w:r>
          </w:p>
        </w:tc>
      </w:tr>
      <w:tr w:rsidR="0095436E" w:rsidRPr="009E4DD7" w14:paraId="110F8A37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3BF5745B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Joint: Meniscus tear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27DA47E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91C6305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4.2</w:t>
            </w:r>
          </w:p>
        </w:tc>
      </w:tr>
      <w:tr w:rsidR="0095436E" w:rsidRPr="009E4DD7" w14:paraId="4034A61F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1C3619D4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Lower leg injury, </w:t>
            </w:r>
            <w:r w:rsidRPr="009E4DD7">
              <w:rPr>
                <w:sz w:val="22"/>
                <w:szCs w:val="22"/>
              </w:rPr>
              <w:t>unspecifie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89962E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3535D71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3E154B78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3ED5C695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Knee pain, </w:t>
            </w:r>
            <w:r w:rsidRPr="009E4DD7">
              <w:rPr>
                <w:sz w:val="22"/>
                <w:szCs w:val="22"/>
              </w:rPr>
              <w:t>unspecified</w:t>
            </w:r>
            <w:r w:rsidRPr="009E4DD7" w:rsidDel="008D1C75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A301B5F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296CBCE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3071423B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51FD05D2" w14:textId="309F7E61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Tendon: Runner’s knee/iliotibial ligament syndrome (inflammation on the outside of the knee due to friction between the iliotibial ligament and the outside femur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2D53136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7CDE258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01DCB3B7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9972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Open bruise and open wounds covered in gravel from repeated scraping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4CE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42D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51362CBC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1307" w14:textId="77777777" w:rsidR="0095436E" w:rsidRPr="009E4DD7" w:rsidRDefault="0095436E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Ankle or foot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B914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1450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20.8</w:t>
            </w:r>
          </w:p>
        </w:tc>
      </w:tr>
      <w:tr w:rsidR="0095436E" w:rsidRPr="009E4DD7" w14:paraId="543B701C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265F02D0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Bone: Stress fracture due to chronic overload (not one specific impact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FBA93A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297CA5F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5.6</w:t>
            </w:r>
          </w:p>
        </w:tc>
      </w:tr>
      <w:tr w:rsidR="0095436E" w:rsidRPr="009E4DD7" w14:paraId="21713B96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748B499" w14:textId="14CCFE42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Tendon: Achilles tendin</w:t>
            </w:r>
            <w:r w:rsidR="005924FE">
              <w:rPr>
                <w:sz w:val="22"/>
                <w:szCs w:val="22"/>
              </w:rPr>
              <w:t>opathy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B44FD9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0C06F0D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5.6</w:t>
            </w:r>
          </w:p>
        </w:tc>
      </w:tr>
      <w:tr w:rsidR="0095436E" w:rsidRPr="009E4DD7" w14:paraId="5DA8F777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1007B8B2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Toe injury, unspecifie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4537EB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17EEF23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34A8834D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362A83B2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Foot injury, unspecifie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0B19F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CF0959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14177296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3FC1DD97" w14:textId="0A309EC2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="009536A6" w:rsidRPr="009E4DD7">
              <w:rPr>
                <w:sz w:val="22"/>
                <w:szCs w:val="22"/>
                <w:lang w:val="en-US"/>
              </w:rPr>
              <w:t>I</w:t>
            </w:r>
            <w:r w:rsidRPr="009E4DD7">
              <w:rPr>
                <w:sz w:val="22"/>
                <w:szCs w:val="22"/>
                <w:lang w:val="en-US"/>
              </w:rPr>
              <w:t>nflammation of the peroneal tendo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B5EC1AD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D38B8D4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4F5E8075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6293A89A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Ligaments: Recurrent ankle instability leading to sprains/twists to the inside (medial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5B7FA0E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E00CA53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478921AE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7772EC15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Ligaments: Recurrent ankle instability leading to sprains/twists to the outside (lateral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D7CAD5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78D01C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7C2BB6A0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DE82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Plantar fasciiti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1A50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36EB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23B6C735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0F7D" w14:textId="77777777" w:rsidR="0095436E" w:rsidRPr="009E4DD7" w:rsidRDefault="00E515DC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S</w:t>
            </w:r>
            <w:r w:rsidR="0095436E" w:rsidRPr="009E4DD7">
              <w:rPr>
                <w:b/>
                <w:bCs/>
                <w:sz w:val="22"/>
                <w:szCs w:val="22"/>
              </w:rPr>
              <w:t>pine (below neck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EF87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BB9A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15.3</w:t>
            </w:r>
          </w:p>
        </w:tc>
      </w:tr>
      <w:tr w:rsidR="0095436E" w:rsidRPr="009E4DD7" w14:paraId="7664AA95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36050D71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 xml:space="preserve"> (Chronic) muscular back pai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AE16753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445D76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5.6</w:t>
            </w:r>
          </w:p>
        </w:tc>
      </w:tr>
      <w:tr w:rsidR="0095436E" w:rsidRPr="009E4DD7" w14:paraId="44CD0236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EF10A1F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 (Chronic) disk injury / prolapse (slipped disc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01E01A1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A316A70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762022E9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7DA9BF3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Scoliosis (S-shaped spine deformity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89D73F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B75ED5E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312F4004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49E836E9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 (Chronic) spondylolisthesis (instability between vertebrae, possibly caused by hyperextension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8F62A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3C7C076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3670C689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A86D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Sacral stress fractur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48A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B7B1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325B589E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4951" w14:textId="77777777" w:rsidR="0095436E" w:rsidRPr="009E4DD7" w:rsidRDefault="0095436E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Shoulder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7036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7B8B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12.5</w:t>
            </w:r>
          </w:p>
        </w:tc>
      </w:tr>
      <w:tr w:rsidR="0095436E" w:rsidRPr="009E4DD7" w14:paraId="43A41BAA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7563660F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Joint: Bursiti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14F444A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8FB8181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5.6</w:t>
            </w:r>
          </w:p>
        </w:tc>
      </w:tr>
      <w:tr w:rsidR="0095436E" w:rsidRPr="009E4DD7" w14:paraId="06E66946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9C619FC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Tendon: (Partial) rotator cuff tear (causing pain / weakness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DF8821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D761A94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61538CCC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50615D2C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Soft tissue: Chronic muscle strain/tear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2404A69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773676D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085F56FB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63E5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Joint: SLAP-tear (tear of the upper glenoid labrum - rim around the socket - where the long head of biceps tendon attaches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36B5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BAE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1CD205A9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9DB8" w14:textId="396DF245" w:rsidR="0095436E" w:rsidRPr="009E4DD7" w:rsidRDefault="0095436E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Hi</w:t>
            </w:r>
            <w:r w:rsidR="006E64C1" w:rsidRPr="009E4DD7">
              <w:rPr>
                <w:b/>
                <w:bCs/>
                <w:sz w:val="22"/>
                <w:szCs w:val="22"/>
              </w:rPr>
              <w:t xml:space="preserve">p / </w:t>
            </w:r>
            <w:r w:rsidR="00E515DC" w:rsidRPr="009E4DD7">
              <w:rPr>
                <w:b/>
                <w:bCs/>
                <w:sz w:val="22"/>
                <w:szCs w:val="22"/>
              </w:rPr>
              <w:t>p</w:t>
            </w:r>
            <w:r w:rsidRPr="009E4DD7">
              <w:rPr>
                <w:b/>
                <w:bCs/>
                <w:sz w:val="22"/>
                <w:szCs w:val="22"/>
              </w:rPr>
              <w:t>elvis</w:t>
            </w:r>
            <w:r w:rsidR="006E64C1" w:rsidRPr="009E4DD7">
              <w:rPr>
                <w:b/>
                <w:bCs/>
                <w:sz w:val="22"/>
                <w:szCs w:val="22"/>
              </w:rPr>
              <w:t xml:space="preserve"> / </w:t>
            </w:r>
            <w:r w:rsidR="00E515DC" w:rsidRPr="009E4DD7">
              <w:rPr>
                <w:b/>
                <w:bCs/>
                <w:sz w:val="22"/>
                <w:szCs w:val="22"/>
              </w:rPr>
              <w:t>t</w:t>
            </w:r>
            <w:r w:rsidRPr="009E4DD7">
              <w:rPr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8113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7896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8.3</w:t>
            </w:r>
          </w:p>
        </w:tc>
      </w:tr>
      <w:tr w:rsidR="0095436E" w:rsidRPr="009E4DD7" w14:paraId="0E951E05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402FDEEA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Muscle: Hamstring muscle strain/partial tear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7878B88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6008FAF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17BC3279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9AD5972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Muscle: Other muscle strai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A4D23A8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C5DDB8A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6255FF7A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29E910AB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Joint: labral tear (cartilage rim around hip socket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D313940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46E30E2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26169632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E010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Pelvis injury, unspecified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7924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1DD0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25C1802A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C9A4" w14:textId="4790074D" w:rsidR="0095436E" w:rsidRPr="009E4DD7" w:rsidRDefault="0095436E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Elbow</w:t>
            </w:r>
            <w:r w:rsidR="006E64C1" w:rsidRPr="009E4DD7">
              <w:rPr>
                <w:b/>
                <w:bCs/>
                <w:sz w:val="22"/>
                <w:szCs w:val="22"/>
              </w:rPr>
              <w:t>/</w:t>
            </w:r>
            <w:r w:rsidR="00E515DC" w:rsidRPr="009E4DD7">
              <w:rPr>
                <w:b/>
                <w:bCs/>
                <w:sz w:val="22"/>
                <w:szCs w:val="22"/>
              </w:rPr>
              <w:t>a</w:t>
            </w:r>
            <w:r w:rsidRPr="009E4DD7">
              <w:rPr>
                <w:b/>
                <w:bCs/>
                <w:sz w:val="22"/>
                <w:szCs w:val="22"/>
              </w:rPr>
              <w:t>rm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6B5F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10B3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6.9</w:t>
            </w:r>
          </w:p>
        </w:tc>
      </w:tr>
      <w:tr w:rsidR="0095436E" w:rsidRPr="009E4DD7" w14:paraId="4AED962D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B5E9CA2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Tendon: Golfer’s elbow - ulnar (inner) epicondyliti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ABB05E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099E4D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693B1B25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17A7166A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Tendon: Biceps tendonitis (at the front of the elbow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013A0BA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C09A63D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612F5498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1B8D4FA7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Tendon: Tennis elbow – radial (outer) epicondylitis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7356893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6F99E00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34FFF770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8F4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lastRenderedPageBreak/>
              <w:t xml:space="preserve">   Tendon: Triceps tendon inflammation / tendoniti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FB66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3AF7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01E2F8A4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5821" w14:textId="4FA716FC" w:rsidR="0095436E" w:rsidRPr="009E4DD7" w:rsidRDefault="0095436E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Hand</w:t>
            </w:r>
            <w:r w:rsidR="006E64C1" w:rsidRPr="009E4DD7">
              <w:rPr>
                <w:b/>
                <w:bCs/>
                <w:sz w:val="22"/>
                <w:szCs w:val="22"/>
              </w:rPr>
              <w:t xml:space="preserve"> </w:t>
            </w:r>
            <w:r w:rsidRPr="009E4DD7">
              <w:rPr>
                <w:b/>
                <w:bCs/>
                <w:sz w:val="22"/>
                <w:szCs w:val="22"/>
              </w:rPr>
              <w:t>/</w:t>
            </w:r>
            <w:r w:rsidR="006E64C1" w:rsidRPr="009E4DD7">
              <w:rPr>
                <w:b/>
                <w:bCs/>
                <w:sz w:val="22"/>
                <w:szCs w:val="22"/>
              </w:rPr>
              <w:t xml:space="preserve"> </w:t>
            </w:r>
            <w:r w:rsidR="00E515DC" w:rsidRPr="009E4DD7">
              <w:rPr>
                <w:b/>
                <w:bCs/>
                <w:sz w:val="22"/>
                <w:szCs w:val="22"/>
              </w:rPr>
              <w:t>w</w:t>
            </w:r>
            <w:r w:rsidRPr="009E4DD7">
              <w:rPr>
                <w:b/>
                <w:bCs/>
                <w:sz w:val="22"/>
                <w:szCs w:val="22"/>
              </w:rPr>
              <w:t>rist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DF07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DEBD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5.6</w:t>
            </w:r>
          </w:p>
        </w:tc>
      </w:tr>
      <w:tr w:rsidR="0095436E" w:rsidRPr="009E4DD7" w14:paraId="2E6F7872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7B696857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Finger injury, unspecified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5D4DDBA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24AE63D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2.8</w:t>
            </w:r>
          </w:p>
        </w:tc>
      </w:tr>
      <w:tr w:rsidR="0095436E" w:rsidRPr="009E4DD7" w14:paraId="28BE0764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056C6F6E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Joint: Recurrent wrist pain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FB836A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AED32AD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159B8732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5A6D" w14:textId="77777777" w:rsidR="0095436E" w:rsidRPr="009E4DD7" w:rsidRDefault="0095436E" w:rsidP="00C61FE4">
            <w:pPr>
              <w:rPr>
                <w:sz w:val="22"/>
                <w:szCs w:val="22"/>
                <w:lang w:val="en-US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Ligaments: Recurrent gamekeeper's thumb / skier's thumb / UCL tear (injury to the ulnar collateral ligament (UCL) of the base of the thumb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CBEF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5C7B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23B79FEE" w14:textId="77777777" w:rsidTr="0095436E">
        <w:trPr>
          <w:trHeight w:val="320"/>
        </w:trPr>
        <w:tc>
          <w:tcPr>
            <w:tcW w:w="6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899" w14:textId="4FD62FA7" w:rsidR="0095436E" w:rsidRPr="009E4DD7" w:rsidRDefault="0095436E" w:rsidP="00C61FE4">
            <w:pPr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Head</w:t>
            </w:r>
            <w:r w:rsidR="006E64C1" w:rsidRPr="009E4DD7">
              <w:rPr>
                <w:b/>
                <w:bCs/>
                <w:sz w:val="22"/>
                <w:szCs w:val="22"/>
              </w:rPr>
              <w:t xml:space="preserve"> </w:t>
            </w:r>
            <w:r w:rsidRPr="009E4DD7">
              <w:rPr>
                <w:b/>
                <w:bCs/>
                <w:sz w:val="22"/>
                <w:szCs w:val="22"/>
              </w:rPr>
              <w:t>/</w:t>
            </w:r>
            <w:r w:rsidR="006E64C1" w:rsidRPr="009E4DD7">
              <w:rPr>
                <w:b/>
                <w:bCs/>
                <w:sz w:val="22"/>
                <w:szCs w:val="22"/>
              </w:rPr>
              <w:t xml:space="preserve"> </w:t>
            </w:r>
            <w:r w:rsidR="00E515DC" w:rsidRPr="009E4DD7">
              <w:rPr>
                <w:b/>
                <w:bCs/>
                <w:sz w:val="22"/>
                <w:szCs w:val="22"/>
              </w:rPr>
              <w:t>n</w:t>
            </w:r>
            <w:r w:rsidRPr="009E4DD7">
              <w:rPr>
                <w:b/>
                <w:bCs/>
                <w:sz w:val="22"/>
                <w:szCs w:val="22"/>
              </w:rPr>
              <w:t>eck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F83B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E78C" w14:textId="77777777" w:rsidR="0095436E" w:rsidRPr="009E4DD7" w:rsidRDefault="0095436E" w:rsidP="00AF7C3F">
            <w:pPr>
              <w:jc w:val="center"/>
              <w:rPr>
                <w:b/>
                <w:bCs/>
                <w:sz w:val="22"/>
                <w:szCs w:val="22"/>
              </w:rPr>
            </w:pPr>
            <w:r w:rsidRPr="009E4DD7">
              <w:rPr>
                <w:b/>
                <w:bCs/>
                <w:sz w:val="22"/>
                <w:szCs w:val="22"/>
              </w:rPr>
              <w:t>2.8</w:t>
            </w:r>
          </w:p>
        </w:tc>
      </w:tr>
      <w:tr w:rsidR="0095436E" w:rsidRPr="009E4DD7" w14:paraId="54F42061" w14:textId="77777777" w:rsidTr="0095436E">
        <w:trPr>
          <w:trHeight w:val="320"/>
        </w:trPr>
        <w:tc>
          <w:tcPr>
            <w:tcW w:w="6086" w:type="dxa"/>
            <w:shd w:val="clear" w:color="auto" w:fill="auto"/>
            <w:noWrap/>
            <w:vAlign w:val="bottom"/>
            <w:hideMark/>
          </w:tcPr>
          <w:p w14:paraId="567F3E88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 xml:space="preserve"> (Chronic) nerve injury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8ED5C6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4ABFC21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  <w:tr w:rsidR="0095436E" w:rsidRPr="009E4DD7" w14:paraId="66B7C1B8" w14:textId="77777777" w:rsidTr="0095436E">
        <w:trPr>
          <w:trHeight w:val="320"/>
        </w:trPr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1164" w14:textId="77777777" w:rsidR="0095436E" w:rsidRPr="009E4DD7" w:rsidRDefault="0095436E" w:rsidP="00C61FE4">
            <w:pPr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  <w:lang w:val="en-US"/>
              </w:rPr>
              <w:t xml:space="preserve">   </w:t>
            </w:r>
            <w:r w:rsidRPr="009E4DD7">
              <w:rPr>
                <w:sz w:val="22"/>
                <w:szCs w:val="22"/>
              </w:rPr>
              <w:t>Broken nos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EF3C" w14:textId="77777777" w:rsidR="0095436E" w:rsidRPr="009E4DD7" w:rsidRDefault="0095436E" w:rsidP="00AF7C3F">
            <w:pPr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BCB2" w14:textId="77777777" w:rsidR="0095436E" w:rsidRPr="009E4DD7" w:rsidRDefault="0095436E" w:rsidP="00AF7C3F">
            <w:pPr>
              <w:keepNext/>
              <w:jc w:val="center"/>
              <w:rPr>
                <w:sz w:val="22"/>
                <w:szCs w:val="22"/>
              </w:rPr>
            </w:pPr>
            <w:r w:rsidRPr="009E4DD7">
              <w:rPr>
                <w:sz w:val="22"/>
                <w:szCs w:val="22"/>
              </w:rPr>
              <w:t>1.4</w:t>
            </w:r>
          </w:p>
        </w:tc>
      </w:tr>
    </w:tbl>
    <w:p w14:paraId="328F8D81" w14:textId="3176AE83" w:rsidR="000E2AAB" w:rsidRPr="009E4DD7" w:rsidRDefault="00E01024" w:rsidP="00E01024">
      <w:pPr>
        <w:pStyle w:val="Caption"/>
        <w:rPr>
          <w:rFonts w:cs="Times New Roman"/>
          <w:lang w:val="en-US"/>
        </w:rPr>
      </w:pPr>
      <w:r w:rsidRPr="009E4DD7">
        <w:rPr>
          <w:rFonts w:cs="Times New Roman"/>
          <w:bCs/>
          <w:color w:val="auto"/>
          <w:lang w:val="en-US"/>
        </w:rPr>
        <w:t>Categorical variables are shown as number and corresponding percentages.</w:t>
      </w:r>
    </w:p>
    <w:sectPr w:rsidR="000E2AAB" w:rsidRPr="009E4DD7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BB6D07" w14:textId="77777777" w:rsidR="0000218A" w:rsidRDefault="0000218A" w:rsidP="0095436E">
      <w:r>
        <w:separator/>
      </w:r>
    </w:p>
  </w:endnote>
  <w:endnote w:type="continuationSeparator" w:id="0">
    <w:p w14:paraId="35CACEE2" w14:textId="77777777" w:rsidR="0000218A" w:rsidRDefault="0000218A" w:rsidP="00954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BB8E8" w14:textId="77777777" w:rsidR="0000218A" w:rsidRDefault="0000218A" w:rsidP="0095436E">
      <w:r>
        <w:separator/>
      </w:r>
    </w:p>
  </w:footnote>
  <w:footnote w:type="continuationSeparator" w:id="0">
    <w:p w14:paraId="068E47B2" w14:textId="77777777" w:rsidR="0000218A" w:rsidRDefault="0000218A" w:rsidP="009543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26EC5" w14:textId="675E4F59" w:rsidR="0095436E" w:rsidRPr="0095436E" w:rsidRDefault="00090B45">
    <w:pPr>
      <w:pStyle w:val="Header"/>
      <w:rPr>
        <w:lang w:val="en-US"/>
      </w:rPr>
    </w:pPr>
    <w:r w:rsidRPr="00090B45">
      <w:rPr>
        <w:sz w:val="22"/>
        <w:szCs w:val="22"/>
        <w:lang w:val="en-US"/>
      </w:rPr>
      <w:t xml:space="preserve">Additional file </w:t>
    </w:r>
    <w:r w:rsidR="000F24C6">
      <w:rPr>
        <w:lang w:val="en-US"/>
      </w:rPr>
      <w:t>3</w:t>
    </w:r>
    <w:r w:rsidR="0095436E" w:rsidRPr="0095436E">
      <w:rPr>
        <w:lang w:val="en-US"/>
      </w:rPr>
      <w:t xml:space="preserve"> - Diagnoses of </w:t>
    </w:r>
    <w:r w:rsidR="005924FE">
      <w:rPr>
        <w:lang w:val="en-US"/>
      </w:rPr>
      <w:t>overuse</w:t>
    </w:r>
    <w:r w:rsidR="0095436E" w:rsidRPr="0095436E">
      <w:rPr>
        <w:lang w:val="en-US"/>
      </w:rPr>
      <w:t xml:space="preserve"> inju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36E"/>
    <w:rsid w:val="0000218A"/>
    <w:rsid w:val="000133BE"/>
    <w:rsid w:val="000143DF"/>
    <w:rsid w:val="00015D3B"/>
    <w:rsid w:val="000329DD"/>
    <w:rsid w:val="00090B45"/>
    <w:rsid w:val="000E2AAB"/>
    <w:rsid w:val="000F24C6"/>
    <w:rsid w:val="00190056"/>
    <w:rsid w:val="001C6455"/>
    <w:rsid w:val="0020558B"/>
    <w:rsid w:val="002055CA"/>
    <w:rsid w:val="0020587F"/>
    <w:rsid w:val="002268BE"/>
    <w:rsid w:val="002335CD"/>
    <w:rsid w:val="00256FCF"/>
    <w:rsid w:val="002608BC"/>
    <w:rsid w:val="00297A28"/>
    <w:rsid w:val="002A1DBB"/>
    <w:rsid w:val="002F14B6"/>
    <w:rsid w:val="0030698B"/>
    <w:rsid w:val="00306F25"/>
    <w:rsid w:val="003448AF"/>
    <w:rsid w:val="00347AF4"/>
    <w:rsid w:val="003536A4"/>
    <w:rsid w:val="00354CEF"/>
    <w:rsid w:val="0035691C"/>
    <w:rsid w:val="00361D5A"/>
    <w:rsid w:val="0037754B"/>
    <w:rsid w:val="003A25FD"/>
    <w:rsid w:val="003E41A4"/>
    <w:rsid w:val="003E6CAB"/>
    <w:rsid w:val="003F3CBC"/>
    <w:rsid w:val="00402C22"/>
    <w:rsid w:val="0043116D"/>
    <w:rsid w:val="004724FB"/>
    <w:rsid w:val="00475EDC"/>
    <w:rsid w:val="00482E23"/>
    <w:rsid w:val="004F40B9"/>
    <w:rsid w:val="0053589B"/>
    <w:rsid w:val="00540D0B"/>
    <w:rsid w:val="00552032"/>
    <w:rsid w:val="005620DF"/>
    <w:rsid w:val="0058658A"/>
    <w:rsid w:val="005924FE"/>
    <w:rsid w:val="005B3A5E"/>
    <w:rsid w:val="005C4B6B"/>
    <w:rsid w:val="005F2B0B"/>
    <w:rsid w:val="006E64C1"/>
    <w:rsid w:val="006F3476"/>
    <w:rsid w:val="00712636"/>
    <w:rsid w:val="007B65C6"/>
    <w:rsid w:val="007D16F6"/>
    <w:rsid w:val="007E4F2F"/>
    <w:rsid w:val="007E699E"/>
    <w:rsid w:val="007F62DA"/>
    <w:rsid w:val="008208AA"/>
    <w:rsid w:val="00844953"/>
    <w:rsid w:val="0084532F"/>
    <w:rsid w:val="00850583"/>
    <w:rsid w:val="00854825"/>
    <w:rsid w:val="00897A56"/>
    <w:rsid w:val="008A2977"/>
    <w:rsid w:val="008C555D"/>
    <w:rsid w:val="008E404B"/>
    <w:rsid w:val="008F1CED"/>
    <w:rsid w:val="00911D85"/>
    <w:rsid w:val="0093015A"/>
    <w:rsid w:val="009422DC"/>
    <w:rsid w:val="009536A6"/>
    <w:rsid w:val="0095436E"/>
    <w:rsid w:val="009638BE"/>
    <w:rsid w:val="00966DF5"/>
    <w:rsid w:val="00981A8E"/>
    <w:rsid w:val="00985508"/>
    <w:rsid w:val="009E4DD7"/>
    <w:rsid w:val="009F6477"/>
    <w:rsid w:val="009F7240"/>
    <w:rsid w:val="00A05656"/>
    <w:rsid w:val="00A34DD2"/>
    <w:rsid w:val="00A35594"/>
    <w:rsid w:val="00A41380"/>
    <w:rsid w:val="00A4187C"/>
    <w:rsid w:val="00A42757"/>
    <w:rsid w:val="00A50666"/>
    <w:rsid w:val="00A80170"/>
    <w:rsid w:val="00A875E4"/>
    <w:rsid w:val="00AA3D83"/>
    <w:rsid w:val="00AA5477"/>
    <w:rsid w:val="00AF4D88"/>
    <w:rsid w:val="00AF7C3F"/>
    <w:rsid w:val="00B83A17"/>
    <w:rsid w:val="00B925DD"/>
    <w:rsid w:val="00BA1CC8"/>
    <w:rsid w:val="00BC500C"/>
    <w:rsid w:val="00C834E4"/>
    <w:rsid w:val="00CD59CE"/>
    <w:rsid w:val="00D45071"/>
    <w:rsid w:val="00D85F5B"/>
    <w:rsid w:val="00DA55D0"/>
    <w:rsid w:val="00E01024"/>
    <w:rsid w:val="00E134A5"/>
    <w:rsid w:val="00E515DC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53C61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58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36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436E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3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36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43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36E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36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436E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3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36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43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36E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17:00Z</dcterms:created>
  <dcterms:modified xsi:type="dcterms:W3CDTF">2025-07-26T22:17:00Z</dcterms:modified>
</cp:coreProperties>
</file>